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A5C" w:rsidRDefault="00956A5C" w:rsidP="00956A5C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16</w:t>
      </w:r>
      <w:r w:rsidRPr="00F22B26">
        <w:rPr>
          <w:rFonts w:hint="eastAsia"/>
          <w:color w:val="000000" w:themeColor="text1"/>
          <w:sz w:val="22"/>
        </w:rPr>
        <w:t>.</w:t>
      </w:r>
      <w:r w:rsidRPr="00F22B26">
        <w:rPr>
          <w:color w:val="000000" w:themeColor="text1"/>
          <w:sz w:val="22"/>
        </w:rPr>
        <w:t xml:space="preserve"> </w:t>
      </w:r>
      <w:r w:rsidRPr="00921358">
        <w:rPr>
          <w:color w:val="000000" w:themeColor="text1"/>
          <w:sz w:val="22"/>
        </w:rPr>
        <w:t>Convergence graph of guidance for percutaneous coronary intervention on myocardial infarction (randomized clinical trials).</w:t>
      </w:r>
    </w:p>
    <w:p w:rsidR="00956A5C" w:rsidRDefault="00956A5C" w:rsidP="00956A5C">
      <w:pPr>
        <w:spacing w:line="360" w:lineRule="auto"/>
        <w:jc w:val="left"/>
        <w:rPr>
          <w:color w:val="000000" w:themeColor="text1"/>
          <w:sz w:val="22"/>
        </w:rPr>
      </w:pPr>
      <w:r w:rsidRPr="0072088C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743956" cy="3680460"/>
            <wp:effectExtent l="0" t="0" r="0" b="0"/>
            <wp:docPr id="33" name="图片 33" descr="F:\网状meta\I\FFR\FFR9.29\Meta\所有文献\论文\hb\图表\收敛图\mi rct sl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F:\网状meta\I\FFR\FFR9.29\Meta\所有文献\论文\hb\图表\收敛图\mi rct sl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296" cy="368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815" w:rsidRDefault="00E93815"/>
    <w:sectPr w:rsidR="00E93815" w:rsidSect="000D6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477D" w:rsidRDefault="000E477D" w:rsidP="00956A5C">
      <w:r>
        <w:separator/>
      </w:r>
    </w:p>
  </w:endnote>
  <w:endnote w:type="continuationSeparator" w:id="1">
    <w:p w:rsidR="000E477D" w:rsidRDefault="000E477D" w:rsidP="00956A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477D" w:rsidRDefault="000E477D" w:rsidP="00956A5C">
      <w:r>
        <w:separator/>
      </w:r>
    </w:p>
  </w:footnote>
  <w:footnote w:type="continuationSeparator" w:id="1">
    <w:p w:rsidR="000E477D" w:rsidRDefault="000E477D" w:rsidP="00956A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6DD0"/>
    <w:rsid w:val="000D6A9E"/>
    <w:rsid w:val="000E477D"/>
    <w:rsid w:val="00726DD0"/>
    <w:rsid w:val="00816C9A"/>
    <w:rsid w:val="00956A5C"/>
    <w:rsid w:val="00D869CA"/>
    <w:rsid w:val="00E93815"/>
    <w:rsid w:val="00EA6D4E"/>
    <w:rsid w:val="00EB63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5C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6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6A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6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9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9CA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Microsoft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3:08:00Z</dcterms:created>
  <dcterms:modified xsi:type="dcterms:W3CDTF">2020-05-14T13:08:00Z</dcterms:modified>
</cp:coreProperties>
</file>